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bookmarkStart w:id="0" w:name="_Ref252368759"/>
      <w:r>
        <w:rPr>
          <w:rFonts w:cs="Times New Roman" w:ascii="Times New Roman" w:hAnsi="Times New Roman"/>
        </w:rPr>
        <w:t xml:space="preserve">Table </w:t>
      </w:r>
      <w:bookmarkEnd w:id="0"/>
      <w:r>
        <w:rPr>
          <w:rFonts w:cs="Times New Roman" w:ascii="Times New Roman" w:hAnsi="Times New Roman"/>
        </w:rPr>
        <w:t>S2</w:t>
      </w:r>
      <w:r>
        <w:rPr>
          <w:rFonts w:cs="Times New Roman" w:ascii="Times New Roman" w:hAnsi="Times New Roman"/>
        </w:rPr>
        <w:t>. Means and standard deviations of HSP score for each polymorphism, and main effects and post hoc comparisons of each</w:t>
      </w:r>
      <w:r>
        <w:rPr>
          <w:rFonts w:cs="Times New Roman" w:ascii="Times New Roman" w:hAnsi="Times New Roman"/>
        </w:rPr>
        <w:t xml:space="preserve"> locu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Rows</w:t>
      </w:r>
      <w:r>
        <w:rPr>
          <w:rFonts w:cs="Times New Roman" w:ascii="Times New Roman" w:hAnsi="Times New Roman"/>
        </w:rPr>
        <w:t xml:space="preserve"> in bold style </w:t>
      </w:r>
      <w:r>
        <w:rPr>
          <w:rFonts w:cs="Times New Roman" w:ascii="Times New Roman" w:hAnsi="Times New Roman"/>
        </w:rPr>
        <w:t xml:space="preserve">were </w:t>
      </w:r>
      <w:r>
        <w:rPr>
          <w:rFonts w:cs="Times New Roman" w:ascii="Times New Roman" w:hAnsi="Times New Roman"/>
        </w:rPr>
        <w:t>those that showed significant main effects and were used in subsequent multiple regression analysis</w:t>
      </w:r>
    </w:p>
    <w:tbl>
      <w:tblPr>
        <w:tblW w:w="149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304"/>
        <w:gridCol w:w="891"/>
        <w:gridCol w:w="576"/>
        <w:gridCol w:w="821"/>
        <w:gridCol w:w="711"/>
        <w:gridCol w:w="546"/>
        <w:gridCol w:w="571"/>
        <w:gridCol w:w="821"/>
        <w:gridCol w:w="711"/>
        <w:gridCol w:w="546"/>
        <w:gridCol w:w="669"/>
        <w:gridCol w:w="821"/>
        <w:gridCol w:w="711"/>
        <w:gridCol w:w="546"/>
        <w:gridCol w:w="601"/>
        <w:gridCol w:w="727"/>
        <w:gridCol w:w="498"/>
        <w:gridCol w:w="559"/>
        <w:gridCol w:w="568"/>
      </w:tblGrid>
      <w:tr>
        <w:trPr>
          <w:trHeight w:val="441" w:hRule="atLeast"/>
        </w:trPr>
        <w:tc>
          <w:tcPr>
            <w:tcW w:w="174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130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ubsystem</w:t>
            </w:r>
          </w:p>
        </w:tc>
        <w:tc>
          <w:tcPr>
            <w:tcW w:w="89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eleted</w:t>
            </w:r>
          </w:p>
        </w:tc>
        <w:tc>
          <w:tcPr>
            <w:tcW w:w="57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aj</w:t>
            </w:r>
          </w:p>
        </w:tc>
        <w:tc>
          <w:tcPr>
            <w:tcW w:w="82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71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57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Het</w:t>
            </w:r>
          </w:p>
        </w:tc>
        <w:tc>
          <w:tcPr>
            <w:tcW w:w="82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71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66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in</w:t>
            </w:r>
          </w:p>
        </w:tc>
        <w:tc>
          <w:tcPr>
            <w:tcW w:w="82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71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60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2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49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h</w:t>
            </w:r>
          </w:p>
        </w:tc>
        <w:tc>
          <w:tcPr>
            <w:tcW w:w="55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m</w:t>
            </w:r>
          </w:p>
        </w:tc>
        <w:tc>
          <w:tcPr>
            <w:tcW w:w="56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hm</w:t>
            </w:r>
            <w:r>
              <w:rPr>
                <w:rFonts w:eastAsia="SimSun;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</w:tr>
      <w:tr>
        <w:trPr>
          <w:trHeight w:val="270" w:hRule="atLeast"/>
        </w:trPr>
        <w:tc>
          <w:tcPr>
            <w:tcW w:w="1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rs3842748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ynthesis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GG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1.96 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63 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447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CG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7.71 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6.72 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31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3.88 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0.05 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07076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8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0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5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9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0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5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3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35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9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2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2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4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6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5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4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46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63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93004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4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2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6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0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3.5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7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5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3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8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rs492996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1.8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6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44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C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8.1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6.1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3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4.9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0.03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123813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1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2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1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0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7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26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77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123813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6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9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1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9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6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5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56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123813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5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9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1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0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6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59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56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388782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9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7.0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9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0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4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7.2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37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6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380756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0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0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3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4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9.7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8.7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24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2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81707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0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9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1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9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1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7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7.3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5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6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80802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2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1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4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4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6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7.1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9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78639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9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7.0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4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4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5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5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3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27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049969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4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7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0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3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6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7.1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76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47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96235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2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5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4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7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5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5.7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.4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0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45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96908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7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2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7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1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5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4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73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48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00715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4.0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0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2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5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4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7.8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2.23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1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10858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2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5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2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0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6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4.6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9.6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2.93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5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rs161112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3.5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2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33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19.8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6.3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2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18.6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9.0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3.04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0.05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54133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3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4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5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3.9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77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51915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6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4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6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2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6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64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43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47964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9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4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2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8.1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7.7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4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23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790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6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9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7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4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05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31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3283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1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9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1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7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7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7.7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4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43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07383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9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5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0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3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6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47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63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3786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egrad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/Transport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5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2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9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7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1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4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96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599388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7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4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9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6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6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3.4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4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7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4060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2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5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5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3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5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6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1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23939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0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6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6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1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2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5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7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94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68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VV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9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7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5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VM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0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1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M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1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4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50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60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64631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3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1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0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5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3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9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3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6577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9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4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6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6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7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97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32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92909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7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6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4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7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8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3.31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7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18128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3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6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9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3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3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0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9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18128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3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6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9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3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3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0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9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590697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2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3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4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0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6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8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90952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2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3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5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0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6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5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3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AOA</w:t>
            </w: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color w:val="000000"/>
              </w:rPr>
              <w:t>VNTR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VV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2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4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VM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1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9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5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0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97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7998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6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5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5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4.3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2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2.8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65180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9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7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8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7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5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97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32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59055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2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5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8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8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9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3.1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8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04209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0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7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8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6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77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38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018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1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9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6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1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3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8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9.5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9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7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4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3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6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0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7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3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7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54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46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3702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1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7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2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1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6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1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4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96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rs297529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1.9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5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37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C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5.3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6.2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9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12.0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1.2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4.2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0.01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005360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9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6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7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5.0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2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3.8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.2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3.25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4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036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3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5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4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3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0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0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9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93763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1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3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5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6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6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6.9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8.3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2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28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8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eceptor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4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7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7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6.8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20.2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3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44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79991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5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7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4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9.6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7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14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2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53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4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8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7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5.5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20.5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20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30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532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4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9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9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9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0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4.5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0.9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29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75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6598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3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5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9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8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5.5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20.5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21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30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27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5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0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2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9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39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53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73483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5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9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8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1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67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41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752947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5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0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3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9.7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.1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23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27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76016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6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9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4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9.0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.2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71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2451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3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0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2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0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1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4.5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1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20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2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rs713105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18.7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6.4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5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2.6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2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23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7.7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4.1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8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9.54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&lt;0.01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13465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9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3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5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2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9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3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0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61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54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32403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5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4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4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7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5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4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7.4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5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6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093425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9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6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5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0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3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7.0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2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66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63896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9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6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4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6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7.6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90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5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4VNTR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/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2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2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7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/+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9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2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3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6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46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23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93315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3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5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8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6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3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7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272036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8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0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8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2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9.3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5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5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272042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9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0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6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8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6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8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8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3.7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20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2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160485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0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3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0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1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7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0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3.8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43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65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223377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7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7.6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5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1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4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0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25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78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988466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8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3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7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9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3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7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26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77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10294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3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1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7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5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2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5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8.8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3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68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65509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2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6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1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2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8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8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75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48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003395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6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3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5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2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9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7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42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86738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1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2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9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4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2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35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70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85074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8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1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0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4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0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5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36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68539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4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2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1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8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9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4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71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69769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6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4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7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9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0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8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7.1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40525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odulatio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7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6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8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6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0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1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56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57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231365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3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5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3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6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8.2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8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02407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5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9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1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0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7.6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.9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2.33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0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050693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7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9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5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0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9.6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9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66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42739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3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80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8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1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5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6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6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0.6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9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rs606246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2.8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7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42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18.4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0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5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4.06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0.04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33454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4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5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8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3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6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6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3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3.5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6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94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09045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3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6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9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4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7.5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7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2.2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0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08978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9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2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8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2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3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3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.6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66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52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rs1261220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3.7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4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21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2.0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7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21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17.0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6.0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4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3.5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0.03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639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6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0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6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9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1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7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5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2.5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8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54877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7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7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1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6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7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9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.5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75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47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010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6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9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8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0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3.7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.6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2.4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9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30982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0.6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9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9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5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6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9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4.31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0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36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59193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4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5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3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8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7.7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3.8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2.79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6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rs256119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4.8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6.3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3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2.1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4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23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19.5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2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3.4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0.03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25448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4.8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29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2.1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48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19.5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25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3.41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03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rs89537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19.0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6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9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4.3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32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21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5.7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9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6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7.73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&lt;0.01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25086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6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34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6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1.8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6.06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25.5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5.53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1.74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 xml:space="preserve">0.18 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rs16894446</w:t>
            </w:r>
          </w:p>
        </w:tc>
        <w:tc>
          <w:tcPr>
            <w:tcW w:w="130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5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GG</w:t>
            </w:r>
          </w:p>
        </w:tc>
        <w:tc>
          <w:tcPr>
            <w:tcW w:w="8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4.78 </w:t>
            </w:r>
          </w:p>
        </w:tc>
        <w:tc>
          <w:tcPr>
            <w:tcW w:w="7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77 </w:t>
            </w:r>
          </w:p>
        </w:tc>
        <w:tc>
          <w:tcPr>
            <w:tcW w:w="5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88</w:t>
            </w:r>
          </w:p>
        </w:tc>
        <w:tc>
          <w:tcPr>
            <w:tcW w:w="5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AG</w:t>
            </w:r>
          </w:p>
        </w:tc>
        <w:tc>
          <w:tcPr>
            <w:tcW w:w="8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21.43 </w:t>
            </w:r>
          </w:p>
        </w:tc>
        <w:tc>
          <w:tcPr>
            <w:tcW w:w="7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5.71 </w:t>
            </w:r>
          </w:p>
        </w:tc>
        <w:tc>
          <w:tcPr>
            <w:tcW w:w="5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223</w:t>
            </w:r>
          </w:p>
        </w:tc>
        <w:tc>
          <w:tcPr>
            <w:tcW w:w="6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AA</w:t>
            </w:r>
          </w:p>
        </w:tc>
        <w:tc>
          <w:tcPr>
            <w:tcW w:w="8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18.49 </w:t>
            </w:r>
          </w:p>
        </w:tc>
        <w:tc>
          <w:tcPr>
            <w:tcW w:w="7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14.91 </w:t>
            </w:r>
          </w:p>
        </w:tc>
        <w:tc>
          <w:tcPr>
            <w:tcW w:w="5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67</w:t>
            </w:r>
          </w:p>
        </w:tc>
        <w:tc>
          <w:tcPr>
            <w:tcW w:w="6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4.71 </w:t>
            </w:r>
          </w:p>
        </w:tc>
        <w:tc>
          <w:tcPr>
            <w:tcW w:w="7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 xml:space="preserve">0.01 </w:t>
            </w:r>
          </w:p>
        </w:tc>
        <w:tc>
          <w:tcPr>
            <w:tcW w:w="49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b/>
                <w:b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</w:rPr>
              <w:t>0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eastAsia="SimSun;Times New Roman" w:cs="Times New Roman" w:ascii="Times New Roman" w:hAnsi="Times New Roman"/>
          <w:color w:val="000000"/>
          <w:vertAlign w:val="superscript"/>
        </w:rPr>
        <w:t>§</w:t>
      </w:r>
      <w:r>
        <w:rPr>
          <w:rFonts w:cs="Times New Roman" w:ascii="Times New Roman" w:hAnsi="Times New Roman"/>
        </w:rPr>
        <w:t>Results of Post-Hoc comparison. mh= Maj vs Het, mm= Maj vs Min, hm=Het vs Min, 1 means significant difference between groups</w:t>
      </w:r>
    </w:p>
    <w:sectPr>
      <w:footerReference w:type="default" r:id="rId2"/>
      <w:type w:val="nextPage"/>
      <w:pgSz w:orient="landscape" w:w="15840" w:h="12240"/>
      <w:pgMar w:left="1230" w:right="123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SimSu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480" w:after="0"/>
      <w:jc w:val="both"/>
      <w:outlineLvl w:val="0"/>
    </w:pPr>
    <w:rPr>
      <w:rFonts w:ascii="Cambria" w:hAnsi="Cambria" w:eastAsia="SimSun;Times New Roman" w:cs="Cambria"/>
      <w:b/>
      <w:bCs/>
      <w:kern w:val="2"/>
      <w:sz w:val="28"/>
      <w:szCs w:val="28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;Times New Roman" w:cs="Cambria"/>
      <w:b/>
      <w:bCs/>
      <w:kern w:val="2"/>
      <w:sz w:val="28"/>
      <w:szCs w:val="28"/>
    </w:rPr>
  </w:style>
  <w:style w:type="character" w:styleId="BodyText2Char">
    <w:name w:val="Body Text 2 Char"/>
    <w:basedOn w:val="DefaultParagraphFont"/>
    <w:qFormat/>
    <w:rPr>
      <w:rFonts w:ascii="SimSun;Times New Roman" w:hAnsi="SimSun;Times New Roman" w:eastAsia="SimSun;Times New Roman" w:cs="Times New Roman"/>
      <w:sz w:val="24"/>
      <w:szCs w:val="24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SubtitleChar">
    <w:name w:val="Subtitle Char"/>
    <w:basedOn w:val="DefaultParagraphFont"/>
    <w:qFormat/>
    <w:rPr>
      <w:rFonts w:ascii="Cambria" w:hAnsi="Cambria" w:eastAsia="SimSun;Times New Roman" w:cs="Cambria"/>
      <w:i/>
      <w:iCs/>
      <w:color w:val="4F81BD"/>
      <w:spacing w:val="15"/>
      <w:kern w:val="2"/>
      <w:sz w:val="24"/>
      <w:szCs w:val="24"/>
    </w:rPr>
  </w:style>
  <w:style w:type="character" w:styleId="BodyTextIndent2Char">
    <w:name w:val="Body Text Indent 2 Char"/>
    <w:basedOn w:val="DefaultParagraphFont"/>
    <w:qFormat/>
    <w:rPr>
      <w:rFonts w:ascii="Calibri" w:hAnsi="Calibri" w:eastAsia="SimSun;Times New Roman" w:cs="Calibri"/>
    </w:rPr>
  </w:style>
  <w:style w:type="character" w:styleId="BalloonTextChar">
    <w:name w:val="Balloon Text Char"/>
    <w:basedOn w:val="DefaultParagraphFont"/>
    <w:qFormat/>
    <w:rPr>
      <w:rFonts w:ascii="Tahoma" w:hAnsi="Tahoma" w:eastAsia="SimSun;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SimSun;Times New Roman" w:cs="Calibri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eastAsia="SimSun;Times New Roman" w:cs="Calibri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SimSun;Times New Roman" w:cs="Calibri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Authorinfo">
    <w:name w:val="author-info"/>
    <w:basedOn w:val="DefaultParagraphFont"/>
    <w:qFormat/>
    <w:rPr/>
  </w:style>
  <w:style w:type="character" w:styleId="Referencesubtitletitle">
    <w:name w:val="reference-subtitle-titl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SimSun;Times New Roman" w:hAnsi="SimSun;Times New Roman" w:eastAsia="SimSun;Times New Roman"/>
      <w:sz w:val="18"/>
      <w:szCs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SimSun;Times New Roman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spacing w:lineRule="auto" w:line="240" w:before="0" w:after="0"/>
      <w:jc w:val="both"/>
    </w:pPr>
    <w:rPr>
      <w:rFonts w:ascii="SimSun;Times New Roman" w:hAnsi="SimSun;Times New Roman" w:eastAsia="SimSun;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240" w:before="0" w:after="0"/>
      <w:jc w:val="both"/>
    </w:pPr>
    <w:rPr>
      <w:rFonts w:ascii="Cambria" w:hAnsi="Cambria" w:eastAsia="SimSun;Times New Roman" w:cs="Cambria"/>
      <w:i/>
      <w:iCs/>
      <w:color w:val="4F81BD"/>
      <w:spacing w:val="15"/>
      <w:kern w:val="2"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Calibri" w:hAnsi="Calibri" w:eastAsia="SimSun;Times New Roman" w:cs="Calib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SimSun;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SimSun;Times New Roman" w:cs="Calibri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rFonts w:ascii="Calibri" w:hAnsi="Calibri" w:eastAsia="SimSun;Times New Roman" w:cs="Calibri"/>
      <w:sz w:val="18"/>
      <w:szCs w:val="18"/>
    </w:rPr>
  </w:style>
  <w:style w:type="paragraph" w:styleId="CommentText">
    <w:name w:val="Comment Text"/>
    <w:basedOn w:val="Normal"/>
    <w:qFormat/>
    <w:pPr/>
    <w:rPr>
      <w:rFonts w:ascii="Calibri" w:hAnsi="Calibri" w:eastAsia="SimSun;Times New Roman" w:cs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SimSun;Times New Roman" w:hAnsi="SimSun;Times New Roman" w:eastAsia="SimSun;Times New Roman" w:cs="SimSun;Times New Roman"/>
      <w:sz w:val="18"/>
      <w:szCs w:val="18"/>
    </w:rPr>
  </w:style>
  <w:style w:type="paragraph" w:styleId="DocumentMap">
    <w:name w:val="Document Map"/>
    <w:basedOn w:val="Normal"/>
    <w:qFormat/>
    <w:pPr/>
    <w:rPr>
      <w:rFonts w:ascii="SimSun;Times New Roman" w:hAnsi="SimSun;Times New Roman" w:eastAsia="SimSun;Times New Roman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14:33:00Z</dcterms:created>
  <dc:creator>chunhui</dc:creator>
  <dc:description/>
  <cp:keywords/>
  <dc:language>en-US</dc:language>
  <cp:lastModifiedBy>chunhui</cp:lastModifiedBy>
  <dcterms:modified xsi:type="dcterms:W3CDTF">2011-06-24T07:12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